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41068" w14:textId="4C17704D" w:rsidR="00F662A5" w:rsidRPr="00D979E4" w:rsidRDefault="00F662A5" w:rsidP="00F662A5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2A4691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D979E4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2A4691">
        <w:rPr>
          <w:rFonts w:ascii="Times New Roman" w:eastAsia="宋体" w:hAnsi="Times New Roman" w:cs="Times New Roman"/>
          <w:b/>
          <w:sz w:val="24"/>
          <w:szCs w:val="24"/>
        </w:rPr>
        <w:t>1.</w:t>
      </w:r>
      <w:r w:rsidRPr="002A469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D979E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information and IC</w:t>
      </w:r>
      <w:r w:rsidRPr="00D979E4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bscript"/>
        </w:rPr>
        <w:t>50</w:t>
      </w:r>
      <w:r w:rsidRPr="00D979E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D979E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values</w:t>
      </w:r>
      <w:r w:rsidR="008B05AB" w:rsidRPr="00D979E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5 DUB inhibitor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2"/>
        <w:gridCol w:w="2141"/>
        <w:gridCol w:w="1481"/>
        <w:gridCol w:w="2543"/>
        <w:gridCol w:w="1499"/>
      </w:tblGrid>
      <w:tr w:rsidR="00432384" w:rsidRPr="002A4691" w14:paraId="54B9E8BD" w14:textId="77777777" w:rsidTr="009A496D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628C5" w14:textId="47BAC473" w:rsidR="00F662A5" w:rsidRPr="002A4691" w:rsidRDefault="00432384" w:rsidP="00CE091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6CFE2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UB inhibi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1BB0F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223DE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6A0F7" w14:textId="422BDB73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C</w:t>
            </w: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50</w:t>
            </w: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D979E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Pr="002A46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μM)</w:t>
            </w:r>
          </w:p>
        </w:tc>
      </w:tr>
      <w:tr w:rsidR="00F662A5" w:rsidRPr="002A4691" w14:paraId="57347D50" w14:textId="77777777" w:rsidTr="002A469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28B29" w14:textId="77777777" w:rsidR="00F662A5" w:rsidRPr="002A4691" w:rsidRDefault="00F662A5" w:rsidP="00D979E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1AD03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-AP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73584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9817-63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CD24F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P14, UCHL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CF3DF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662A5" w:rsidRPr="002A4691" w14:paraId="7C1E3291" w14:textId="77777777" w:rsidTr="00CE091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854F6" w14:textId="77777777" w:rsidR="00F662A5" w:rsidRPr="002A4691" w:rsidRDefault="00F662A5" w:rsidP="00D979E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00E40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grasyn (WP1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F7F86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6243-8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BFC17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P9x, USP5, USP14, UCH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2D1FA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662A5" w:rsidRPr="002A4691" w14:paraId="76EFF5A0" w14:textId="77777777" w:rsidTr="00CE091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6E135" w14:textId="77777777" w:rsidR="00F662A5" w:rsidRPr="002A4691" w:rsidRDefault="00F662A5" w:rsidP="00D979E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A83E6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P25/28 inhibitor A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2D9A2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65322-9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3F5D8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P25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B18B6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432384" w:rsidRPr="002A4691" w14:paraId="4D6BD6D0" w14:textId="77777777" w:rsidTr="002A4691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EF089" w14:textId="77777777" w:rsidR="00F662A5" w:rsidRPr="002A4691" w:rsidRDefault="00F662A5" w:rsidP="00D979E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EA9E3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20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83585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7819-59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9F0CD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P7, USP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7DF3D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432384" w:rsidRPr="002A4691" w14:paraId="528C8A49" w14:textId="77777777" w:rsidTr="002A469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CD77C" w14:textId="77777777" w:rsidR="00F662A5" w:rsidRPr="002A4691" w:rsidRDefault="00F662A5" w:rsidP="00D979E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3756F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CDE71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1986-3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E7AF4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P2, US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FBDAE" w14:textId="77777777" w:rsidR="00F662A5" w:rsidRPr="002A4691" w:rsidRDefault="00F662A5" w:rsidP="00D979E4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469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</w:tbl>
    <w:p w14:paraId="74A1F6B2" w14:textId="77777777" w:rsidR="00F662A5" w:rsidRPr="002A4691" w:rsidRDefault="00F662A5" w:rsidP="00F662A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4820540" w14:textId="2101E0B7" w:rsidR="00F662A5" w:rsidRPr="002A4691" w:rsidRDefault="001A1F2A" w:rsidP="00F662A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  <w:sectPr w:rsidR="00F662A5" w:rsidRPr="002A4691" w:rsidSect="00F6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A4691">
        <w:rPr>
          <w:rFonts w:ascii="Times New Roman" w:eastAsia="宋体" w:hAnsi="Times New Roman" w:cs="Times New Roman"/>
          <w:b/>
          <w:sz w:val="24"/>
          <w:szCs w:val="24"/>
        </w:rPr>
        <w:softHyphen/>
      </w:r>
      <w:r w:rsidR="008B05AB" w:rsidRPr="002A4691">
        <w:rPr>
          <w:rFonts w:ascii="Times New Roman" w:eastAsia="宋体" w:hAnsi="Times New Roman" w:cs="Times New Roman"/>
          <w:b/>
          <w:sz w:val="24"/>
          <w:szCs w:val="24"/>
        </w:rPr>
        <w:softHyphen/>
      </w:r>
    </w:p>
    <w:p w14:paraId="0B102206" w14:textId="77777777" w:rsidR="00F662A5" w:rsidRPr="002A4691" w:rsidRDefault="00F662A5" w:rsidP="00F66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691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figures.</w:t>
      </w:r>
    </w:p>
    <w:p w14:paraId="04F5F562" w14:textId="5FA934D6" w:rsidR="00F662A5" w:rsidRPr="002A4691" w:rsidRDefault="000352DA" w:rsidP="00F662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4691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549B7B8" wp14:editId="1CBDE9BB">
            <wp:extent cx="3182651" cy="1220424"/>
            <wp:effectExtent l="0" t="0" r="0" b="0"/>
            <wp:docPr id="8665345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534556" name="图片 8665345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651" cy="122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EA405" w14:textId="2DA3A801" w:rsidR="00D979E4" w:rsidRPr="00D979E4" w:rsidRDefault="00F662A5" w:rsidP="00D979E4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979E4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S1. </w:t>
      </w:r>
      <w:r w:rsidRPr="003434D0">
        <w:rPr>
          <w:rFonts w:ascii="Times New Roman" w:eastAsia="宋体" w:hAnsi="Times New Roman" w:cs="Times New Roman"/>
          <w:b/>
          <w:sz w:val="24"/>
          <w:szCs w:val="24"/>
        </w:rPr>
        <w:t>Verification of ATRA resistance</w:t>
      </w:r>
      <w:r w:rsidRPr="00D979E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79E4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D979E4">
        <w:rPr>
          <w:rFonts w:ascii="Times New Roman" w:eastAsia="宋体" w:hAnsi="Times New Roman" w:cs="Times New Roman"/>
          <w:sz w:val="24"/>
          <w:szCs w:val="24"/>
        </w:rPr>
        <w:t xml:space="preserve">NB4 and MR2 cells were </w:t>
      </w:r>
      <w:r w:rsidR="00B60DA7" w:rsidRPr="00D979E4">
        <w:rPr>
          <w:rFonts w:ascii="Times New Roman" w:eastAsia="宋体" w:hAnsi="Times New Roman" w:cs="Times New Roman"/>
          <w:sz w:val="24"/>
          <w:szCs w:val="24"/>
        </w:rPr>
        <w:t>treated with 1 μM ATRA for 24 h</w:t>
      </w:r>
      <w:r w:rsidRPr="00D979E4">
        <w:rPr>
          <w:rFonts w:ascii="Times New Roman" w:eastAsia="宋体" w:hAnsi="Times New Roman" w:cs="Times New Roman"/>
          <w:sz w:val="24"/>
          <w:szCs w:val="24"/>
        </w:rPr>
        <w:t xml:space="preserve"> and the indicated proteins wer</w:t>
      </w:r>
      <w:r w:rsidR="00D979E4" w:rsidRPr="00D979E4">
        <w:rPr>
          <w:rFonts w:ascii="Times New Roman" w:eastAsia="宋体" w:hAnsi="Times New Roman" w:cs="Times New Roman"/>
          <w:sz w:val="24"/>
          <w:szCs w:val="24"/>
        </w:rPr>
        <w:t>e assessed by western blotting.</w:t>
      </w:r>
    </w:p>
    <w:p w14:paraId="08696111" w14:textId="77777777" w:rsidR="00D979E4" w:rsidRDefault="00D979E4" w:rsidP="00F662A5">
      <w:pPr>
        <w:pStyle w:val="Els-caption"/>
        <w:spacing w:line="480" w:lineRule="auto"/>
        <w:jc w:val="both"/>
        <w:rPr>
          <w:sz w:val="24"/>
          <w:szCs w:val="24"/>
        </w:rPr>
      </w:pPr>
    </w:p>
    <w:p w14:paraId="4DBD8ABD" w14:textId="77777777" w:rsidR="00D979E4" w:rsidRPr="00D979E4" w:rsidRDefault="00D979E4" w:rsidP="00F662A5">
      <w:pPr>
        <w:pStyle w:val="Els-caption"/>
        <w:spacing w:line="480" w:lineRule="auto"/>
        <w:jc w:val="both"/>
        <w:rPr>
          <w:sz w:val="24"/>
          <w:szCs w:val="24"/>
        </w:rPr>
        <w:sectPr w:rsidR="00D979E4" w:rsidRPr="00D979E4" w:rsidSect="00F6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A9728C" w14:textId="2925AAF3" w:rsidR="00F662A5" w:rsidRPr="002A4691" w:rsidRDefault="004B7FE6" w:rsidP="00F662A5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A4691">
        <w:rPr>
          <w:rFonts w:ascii="Times New Roman" w:eastAsia="宋体" w:hAnsi="Times New Roman" w:cs="Times New Roman"/>
          <w:noProof/>
          <w:kern w:val="0"/>
          <w:sz w:val="24"/>
          <w:szCs w:val="24"/>
          <w14:ligatures w14:val="standardContextual"/>
        </w:rPr>
        <w:drawing>
          <wp:inline distT="0" distB="0" distL="0" distR="0" wp14:anchorId="36D0B8DF" wp14:editId="22604632">
            <wp:extent cx="5274310" cy="3171825"/>
            <wp:effectExtent l="0" t="0" r="2540" b="9525"/>
            <wp:docPr id="838125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125616" name="图片 8381256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DEA62" w14:textId="727AC81D" w:rsidR="00F662A5" w:rsidRPr="002A4691" w:rsidRDefault="00F662A5" w:rsidP="00CA0AD1">
      <w:pPr>
        <w:pStyle w:val="Els-caption"/>
        <w:spacing w:line="240" w:lineRule="auto"/>
        <w:jc w:val="both"/>
        <w:rPr>
          <w:sz w:val="24"/>
          <w:szCs w:val="24"/>
        </w:rPr>
      </w:pPr>
      <w:r w:rsidRPr="002A4691">
        <w:rPr>
          <w:b/>
          <w:sz w:val="24"/>
          <w:szCs w:val="24"/>
        </w:rPr>
        <w:t xml:space="preserve">Supplementary Figure S2. </w:t>
      </w:r>
      <w:r w:rsidRPr="00CA0AD1">
        <w:rPr>
          <w:b/>
          <w:sz w:val="24"/>
          <w:szCs w:val="24"/>
        </w:rPr>
        <w:t>The effect of ML364 on cell differentiati</w:t>
      </w:r>
      <w:r w:rsidR="000B6ADE" w:rsidRPr="00CA0AD1">
        <w:rPr>
          <w:b/>
          <w:sz w:val="24"/>
          <w:szCs w:val="24"/>
        </w:rPr>
        <w:t>on</w:t>
      </w:r>
      <w:r w:rsidRPr="002A4691">
        <w:rPr>
          <w:sz w:val="24"/>
          <w:szCs w:val="24"/>
        </w:rPr>
        <w:t xml:space="preserve"> </w:t>
      </w:r>
      <w:r w:rsidR="00CA0AD1">
        <w:rPr>
          <w:sz w:val="24"/>
          <w:szCs w:val="24"/>
        </w:rPr>
        <w:t xml:space="preserve">  </w:t>
      </w:r>
      <w:r w:rsidRPr="002A4691">
        <w:rPr>
          <w:sz w:val="24"/>
          <w:szCs w:val="24"/>
        </w:rPr>
        <w:t xml:space="preserve">NB4 </w:t>
      </w:r>
      <w:r w:rsidRPr="002A4691">
        <w:rPr>
          <w:sz w:val="24"/>
          <w:szCs w:val="24"/>
          <w:lang w:eastAsia="zh-CN"/>
        </w:rPr>
        <w:t xml:space="preserve">(A) </w:t>
      </w:r>
      <w:r w:rsidRPr="002A4691">
        <w:rPr>
          <w:sz w:val="24"/>
          <w:szCs w:val="24"/>
        </w:rPr>
        <w:t>and MR2</w:t>
      </w:r>
      <w:r w:rsidRPr="002A4691">
        <w:rPr>
          <w:sz w:val="24"/>
          <w:szCs w:val="24"/>
          <w:lang w:eastAsia="zh-CN"/>
        </w:rPr>
        <w:t xml:space="preserve"> (B)</w:t>
      </w:r>
      <w:r w:rsidRPr="002A4691">
        <w:rPr>
          <w:sz w:val="24"/>
          <w:szCs w:val="24"/>
        </w:rPr>
        <w:t xml:space="preserve"> cells were treated with ATRA and ML364 a</w:t>
      </w:r>
      <w:r w:rsidR="00CA0AD1">
        <w:rPr>
          <w:sz w:val="24"/>
          <w:szCs w:val="24"/>
        </w:rPr>
        <w:t>t</w:t>
      </w:r>
      <w:r w:rsidRPr="002A4691">
        <w:rPr>
          <w:sz w:val="24"/>
          <w:szCs w:val="24"/>
        </w:rPr>
        <w:t xml:space="preserve"> the indicated concentrations for 72 h. Flow cytometry was used to analyze whether cell </w:t>
      </w:r>
      <w:r w:rsidR="00CA0AD1" w:rsidRPr="002A4691">
        <w:rPr>
          <w:sz w:val="24"/>
          <w:szCs w:val="24"/>
        </w:rPr>
        <w:t xml:space="preserve">differentiation </w:t>
      </w:r>
      <w:r w:rsidRPr="002A4691">
        <w:rPr>
          <w:sz w:val="24"/>
          <w:szCs w:val="24"/>
        </w:rPr>
        <w:t>has been induced. CD11b-positive cells were quantified with CytExpert software.</w:t>
      </w:r>
    </w:p>
    <w:p w14:paraId="341DF5DF" w14:textId="77777777" w:rsidR="00B307FF" w:rsidRDefault="00B307FF" w:rsidP="00F662A5">
      <w:pPr>
        <w:pStyle w:val="Els-caption"/>
        <w:spacing w:line="480" w:lineRule="auto"/>
        <w:jc w:val="both"/>
        <w:rPr>
          <w:sz w:val="20"/>
        </w:rPr>
      </w:pPr>
    </w:p>
    <w:p w14:paraId="373AC67F" w14:textId="77777777" w:rsidR="00CA0AD1" w:rsidRPr="002A4691" w:rsidRDefault="00CA0AD1" w:rsidP="00F662A5">
      <w:pPr>
        <w:pStyle w:val="Els-caption"/>
        <w:spacing w:line="480" w:lineRule="auto"/>
        <w:jc w:val="both"/>
        <w:rPr>
          <w:sz w:val="20"/>
        </w:rPr>
        <w:sectPr w:rsidR="00CA0AD1" w:rsidRPr="002A4691" w:rsidSect="00F6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1220CF" w14:textId="636E4BFA" w:rsidR="00B307FF" w:rsidRPr="002A4691" w:rsidRDefault="004B7FE6" w:rsidP="002A4691">
      <w:pPr>
        <w:jc w:val="center"/>
        <w:rPr>
          <w:rFonts w:ascii="Times New Roman" w:hAnsi="Times New Roman" w:cs="Times New Roman"/>
        </w:rPr>
      </w:pPr>
      <w:r w:rsidRPr="002A4691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41E35AD1" wp14:editId="651644F5">
            <wp:extent cx="5274310" cy="3773170"/>
            <wp:effectExtent l="0" t="0" r="2540" b="0"/>
            <wp:docPr id="20976230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623082" name="图片 20976230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4C67B" w14:textId="36301884" w:rsidR="00AF1CBB" w:rsidRDefault="00B307FF" w:rsidP="00CA0AD1">
      <w:pPr>
        <w:pStyle w:val="Els-caption"/>
        <w:spacing w:line="240" w:lineRule="auto"/>
        <w:jc w:val="both"/>
        <w:rPr>
          <w:sz w:val="24"/>
          <w:szCs w:val="24"/>
        </w:rPr>
      </w:pPr>
      <w:r w:rsidRPr="002A4691">
        <w:rPr>
          <w:b/>
          <w:sz w:val="24"/>
          <w:szCs w:val="24"/>
        </w:rPr>
        <w:t>Supplementary Figure S</w:t>
      </w:r>
      <w:r w:rsidRPr="002A4691">
        <w:rPr>
          <w:b/>
          <w:sz w:val="24"/>
          <w:szCs w:val="24"/>
          <w:lang w:eastAsia="zh-CN"/>
        </w:rPr>
        <w:t>3</w:t>
      </w:r>
      <w:r w:rsidRPr="002A4691">
        <w:rPr>
          <w:b/>
          <w:sz w:val="24"/>
          <w:szCs w:val="24"/>
        </w:rPr>
        <w:t xml:space="preserve">. </w:t>
      </w:r>
      <w:r w:rsidRPr="003434D0">
        <w:rPr>
          <w:b/>
          <w:sz w:val="24"/>
          <w:szCs w:val="24"/>
        </w:rPr>
        <w:t>Knockdown of USP2 leads to apoptosis in APL cells</w:t>
      </w:r>
      <w:r w:rsidRPr="002A4691">
        <w:rPr>
          <w:sz w:val="24"/>
          <w:szCs w:val="24"/>
        </w:rPr>
        <w:t xml:space="preserve"> </w:t>
      </w:r>
      <w:r w:rsidR="00CA0AD1">
        <w:rPr>
          <w:sz w:val="24"/>
          <w:szCs w:val="24"/>
        </w:rPr>
        <w:t xml:space="preserve">  </w:t>
      </w:r>
      <w:r w:rsidR="00AF1CBB" w:rsidRPr="002A4691">
        <w:rPr>
          <w:sz w:val="24"/>
          <w:szCs w:val="24"/>
        </w:rPr>
        <w:t xml:space="preserve">Knockdown of </w:t>
      </w:r>
      <w:r w:rsidR="00AF1CBB" w:rsidRPr="003434D0">
        <w:rPr>
          <w:i/>
          <w:sz w:val="24"/>
          <w:szCs w:val="24"/>
        </w:rPr>
        <w:t xml:space="preserve">USP2 </w:t>
      </w:r>
      <w:r w:rsidR="00AF1CBB" w:rsidRPr="002A4691">
        <w:rPr>
          <w:sz w:val="24"/>
          <w:szCs w:val="24"/>
        </w:rPr>
        <w:t xml:space="preserve">was performed using </w:t>
      </w:r>
      <w:bookmarkStart w:id="1" w:name="_Hlk196145385"/>
      <w:r w:rsidR="00AF1CBB" w:rsidRPr="002A4691">
        <w:rPr>
          <w:sz w:val="24"/>
          <w:szCs w:val="24"/>
        </w:rPr>
        <w:t>shUSP2 #1 or shUSP2 #2</w:t>
      </w:r>
      <w:bookmarkEnd w:id="1"/>
      <w:r w:rsidR="00AF1CBB" w:rsidRPr="002A4691">
        <w:rPr>
          <w:sz w:val="24"/>
          <w:szCs w:val="24"/>
          <w:lang w:eastAsia="zh-CN"/>
        </w:rPr>
        <w:t xml:space="preserve">. </w:t>
      </w:r>
      <w:r w:rsidR="00AF1CBB" w:rsidRPr="002A4691">
        <w:rPr>
          <w:sz w:val="24"/>
          <w:szCs w:val="24"/>
        </w:rPr>
        <w:t>The apoptosis rate</w:t>
      </w:r>
      <w:r w:rsidR="00AF1CBB" w:rsidRPr="002A4691">
        <w:rPr>
          <w:sz w:val="24"/>
          <w:szCs w:val="24"/>
          <w:lang w:eastAsia="zh-CN"/>
        </w:rPr>
        <w:t xml:space="preserve"> of NB4 (A) </w:t>
      </w:r>
      <w:r w:rsidR="00AF1CBB" w:rsidRPr="002A4691">
        <w:rPr>
          <w:sz w:val="24"/>
          <w:szCs w:val="24"/>
        </w:rPr>
        <w:t>and MR2</w:t>
      </w:r>
      <w:r w:rsidR="00AF1CBB" w:rsidRPr="002A4691">
        <w:rPr>
          <w:sz w:val="24"/>
          <w:szCs w:val="24"/>
          <w:lang w:eastAsia="zh-CN"/>
        </w:rPr>
        <w:t xml:space="preserve"> (B)</w:t>
      </w:r>
      <w:r w:rsidR="00AF1CBB" w:rsidRPr="002A4691">
        <w:rPr>
          <w:sz w:val="24"/>
          <w:szCs w:val="24"/>
        </w:rPr>
        <w:t xml:space="preserve"> cells was assessed </w:t>
      </w:r>
      <w:r w:rsidR="00CA0AD1">
        <w:rPr>
          <w:sz w:val="24"/>
          <w:szCs w:val="24"/>
        </w:rPr>
        <w:t>by</w:t>
      </w:r>
      <w:r w:rsidR="00AF1CBB" w:rsidRPr="002A4691">
        <w:rPr>
          <w:sz w:val="24"/>
          <w:szCs w:val="24"/>
        </w:rPr>
        <w:t xml:space="preserve"> flow cytometry analysis. Annexin V-positive cells were quantified with CytExpert software.</w:t>
      </w:r>
    </w:p>
    <w:p w14:paraId="6E2954EB" w14:textId="77777777" w:rsidR="00CA0AD1" w:rsidRPr="002A4691" w:rsidRDefault="00CA0AD1" w:rsidP="00B307FF">
      <w:pPr>
        <w:pStyle w:val="Els-caption"/>
        <w:spacing w:line="480" w:lineRule="auto"/>
        <w:jc w:val="both"/>
        <w:rPr>
          <w:sz w:val="24"/>
          <w:szCs w:val="24"/>
          <w:lang w:eastAsia="zh-CN"/>
        </w:rPr>
      </w:pPr>
    </w:p>
    <w:p w14:paraId="01E5902A" w14:textId="244CD2B9" w:rsidR="006A6E9B" w:rsidRPr="002A4691" w:rsidRDefault="006A6E9B" w:rsidP="002A4691">
      <w:pPr>
        <w:rPr>
          <w:rFonts w:ascii="Times New Roman" w:hAnsi="Times New Roman" w:cs="Times New Roman"/>
        </w:rPr>
        <w:sectPr w:rsidR="006A6E9B" w:rsidRPr="002A4691" w:rsidSect="00F6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B68B6C" w14:textId="473545E1" w:rsidR="00F662A5" w:rsidRPr="002A4691" w:rsidRDefault="000352DA" w:rsidP="00F662A5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A4691">
        <w:rPr>
          <w:rFonts w:ascii="Times New Roman" w:eastAsia="宋体" w:hAnsi="Times New Roman" w:cs="Times New Roman"/>
          <w:noProof/>
          <w:kern w:val="0"/>
          <w:sz w:val="24"/>
          <w:szCs w:val="24"/>
          <w14:ligatures w14:val="standardContextual"/>
        </w:rPr>
        <w:drawing>
          <wp:inline distT="0" distB="0" distL="0" distR="0" wp14:anchorId="61C6B2C3" wp14:editId="3F1827DC">
            <wp:extent cx="5274310" cy="2776855"/>
            <wp:effectExtent l="0" t="0" r="2540" b="4445"/>
            <wp:docPr id="20916616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661650" name="图片 209166165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983A4" w14:textId="363BF501" w:rsidR="00F662A5" w:rsidRPr="002A4691" w:rsidRDefault="00F662A5" w:rsidP="00CA0AD1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A469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Figure S</w:t>
      </w:r>
      <w:r w:rsidR="00AF1CBB" w:rsidRPr="002A4691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Pr="002A469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CA0AD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Validation of PML-RARα drug-resistant mutants </w:t>
      </w:r>
      <w:r w:rsidR="00B60DA7" w:rsidRPr="00CA0AD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(A216V, L218P, R276Q and ΔF286)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CA0AD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 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EK293T cells were transfected with the</w:t>
      </w:r>
      <w:r w:rsidR="00B60DA7"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ndicated plasmids for 24 h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 Then cells were exposed to ATO (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or ATRA (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B60DA7"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for another 24 h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 Cell lysates were immunoblotted with anti-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</w:rPr>
        <w:t>Flag or anti-HA</w:t>
      </w:r>
      <w:r w:rsidRPr="002A469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tibody.</w:t>
      </w:r>
    </w:p>
    <w:p w14:paraId="289C2A2F" w14:textId="77777777" w:rsidR="00F662A5" w:rsidRPr="002A4691" w:rsidRDefault="00F662A5" w:rsidP="00F662A5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sectPr w:rsidR="00F662A5" w:rsidRPr="002A4691" w:rsidSect="00F66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0B0D71" w14:textId="58261193" w:rsidR="00F662A5" w:rsidRPr="002A4691" w:rsidRDefault="000352DA" w:rsidP="00F662A5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A4691">
        <w:rPr>
          <w:rFonts w:ascii="Times New Roman" w:eastAsia="宋体" w:hAnsi="Times New Roman" w:cs="Times New Roman"/>
          <w:noProof/>
          <w:kern w:val="0"/>
          <w:sz w:val="24"/>
          <w:szCs w:val="24"/>
          <w14:ligatures w14:val="standardContextual"/>
        </w:rPr>
        <w:drawing>
          <wp:inline distT="0" distB="0" distL="0" distR="0" wp14:anchorId="7EA6D6C0" wp14:editId="07CF846E">
            <wp:extent cx="5274310" cy="1703705"/>
            <wp:effectExtent l="0" t="0" r="2540" b="0"/>
            <wp:docPr id="11475121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512176" name="图片 11475121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00578" w14:textId="0496E463" w:rsidR="00BA0536" w:rsidRPr="002A4691" w:rsidRDefault="00F662A5">
      <w:pPr>
        <w:rPr>
          <w:rFonts w:ascii="Times New Roman" w:hAnsi="Times New Roman" w:cs="Times New Roman"/>
        </w:rPr>
      </w:pPr>
      <w:r w:rsidRPr="002A4691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AF1CBB" w:rsidRPr="002A4691">
        <w:rPr>
          <w:rFonts w:ascii="Times New Roman" w:hAnsi="Times New Roman" w:cs="Times New Roman"/>
          <w:b/>
          <w:sz w:val="24"/>
          <w:szCs w:val="24"/>
        </w:rPr>
        <w:t>5</w:t>
      </w:r>
      <w:r w:rsidRPr="002A46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0AD1">
        <w:rPr>
          <w:rFonts w:ascii="Times New Roman" w:hAnsi="Times New Roman" w:cs="Times New Roman"/>
          <w:b/>
          <w:sz w:val="24"/>
          <w:szCs w:val="24"/>
        </w:rPr>
        <w:t>Effect of ML364 and USP2 overexpression on PLZF-RARα</w:t>
      </w:r>
      <w:r w:rsidR="00CA0AD1">
        <w:rPr>
          <w:rFonts w:ascii="Times New Roman" w:hAnsi="Times New Roman" w:cs="Times New Roman"/>
          <w:sz w:val="24"/>
          <w:szCs w:val="24"/>
        </w:rPr>
        <w:t xml:space="preserve">  </w:t>
      </w:r>
      <w:r w:rsidRPr="002A4691">
        <w:rPr>
          <w:rFonts w:ascii="Times New Roman" w:hAnsi="Times New Roman" w:cs="Times New Roman"/>
          <w:sz w:val="24"/>
          <w:szCs w:val="24"/>
        </w:rPr>
        <w:t xml:space="preserve"> (A) HEK293T cells were transfected with His-PLZF-RARα for 24 h. Then cells were exposed to the indicated concentrations of ML364 for another 24 h. Cell lysates were immunoblotted with anti-His antibody. (B) Effect of USP2 overexpression on the protein level of PLZF- RARα. HEK293T cells were transfected with Myc-USP2 and His-PLZF-RARα.</w:t>
      </w:r>
    </w:p>
    <w:sectPr w:rsidR="00BA0536" w:rsidRPr="002A4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CAC1E" w14:textId="77777777" w:rsidR="00A57306" w:rsidRDefault="00A57306" w:rsidP="00B307FF">
      <w:r>
        <w:separator/>
      </w:r>
    </w:p>
  </w:endnote>
  <w:endnote w:type="continuationSeparator" w:id="0">
    <w:p w14:paraId="41472000" w14:textId="77777777" w:rsidR="00A57306" w:rsidRDefault="00A57306" w:rsidP="00B30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D0CEDC" w14:textId="77777777" w:rsidR="00A57306" w:rsidRDefault="00A57306" w:rsidP="00B307FF">
      <w:r>
        <w:separator/>
      </w:r>
    </w:p>
  </w:footnote>
  <w:footnote w:type="continuationSeparator" w:id="0">
    <w:p w14:paraId="159C7360" w14:textId="77777777" w:rsidR="00A57306" w:rsidRDefault="00A57306" w:rsidP="00B30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2A5"/>
    <w:rsid w:val="000352DA"/>
    <w:rsid w:val="000A5E15"/>
    <w:rsid w:val="000B3AC8"/>
    <w:rsid w:val="000B6ADE"/>
    <w:rsid w:val="00174CAD"/>
    <w:rsid w:val="001A1F2A"/>
    <w:rsid w:val="001C6109"/>
    <w:rsid w:val="001F3754"/>
    <w:rsid w:val="00240DE1"/>
    <w:rsid w:val="00276F01"/>
    <w:rsid w:val="002A4691"/>
    <w:rsid w:val="003434D0"/>
    <w:rsid w:val="0039046E"/>
    <w:rsid w:val="003F7301"/>
    <w:rsid w:val="00432384"/>
    <w:rsid w:val="00454DF4"/>
    <w:rsid w:val="004B7FE6"/>
    <w:rsid w:val="004D5D64"/>
    <w:rsid w:val="005B57D7"/>
    <w:rsid w:val="006A6E9B"/>
    <w:rsid w:val="006C578A"/>
    <w:rsid w:val="0074330E"/>
    <w:rsid w:val="00881986"/>
    <w:rsid w:val="008B05AB"/>
    <w:rsid w:val="008B25A1"/>
    <w:rsid w:val="008E73AC"/>
    <w:rsid w:val="009A496D"/>
    <w:rsid w:val="00A155FE"/>
    <w:rsid w:val="00A57306"/>
    <w:rsid w:val="00A611BD"/>
    <w:rsid w:val="00A93D89"/>
    <w:rsid w:val="00AF1CBB"/>
    <w:rsid w:val="00B01E89"/>
    <w:rsid w:val="00B10E18"/>
    <w:rsid w:val="00B307FF"/>
    <w:rsid w:val="00B60DA7"/>
    <w:rsid w:val="00BA0536"/>
    <w:rsid w:val="00C548B8"/>
    <w:rsid w:val="00C658CC"/>
    <w:rsid w:val="00CA0AD1"/>
    <w:rsid w:val="00CF7815"/>
    <w:rsid w:val="00D326C4"/>
    <w:rsid w:val="00D62C2E"/>
    <w:rsid w:val="00D979E4"/>
    <w:rsid w:val="00E17A07"/>
    <w:rsid w:val="00E83B3E"/>
    <w:rsid w:val="00F06E76"/>
    <w:rsid w:val="00F52371"/>
    <w:rsid w:val="00F6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AE31B5"/>
  <w15:chartTrackingRefBased/>
  <w15:docId w15:val="{3BE9AE02-6AA0-486E-97E9-994B31DA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62A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662A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662A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62A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662A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662A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662A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662A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662A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662A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662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F66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F66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F662A5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662A5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F662A5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F662A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F662A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F662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F662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F66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662A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F662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662A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F662A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662A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662A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66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F662A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662A5"/>
    <w:rPr>
      <w:b/>
      <w:bCs/>
      <w:smallCaps/>
      <w:color w:val="0F4761" w:themeColor="accent1" w:themeShade="BF"/>
      <w:spacing w:val="5"/>
    </w:rPr>
  </w:style>
  <w:style w:type="paragraph" w:customStyle="1" w:styleId="Els-caption">
    <w:name w:val="Els-caption"/>
    <w:rsid w:val="00F662A5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  <w14:ligatures w14:val="none"/>
    </w:rPr>
  </w:style>
  <w:style w:type="paragraph" w:styleId="aa">
    <w:name w:val="header"/>
    <w:basedOn w:val="a"/>
    <w:link w:val="Char3"/>
    <w:uiPriority w:val="99"/>
    <w:unhideWhenUsed/>
    <w:rsid w:val="00B307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B307FF"/>
    <w:rPr>
      <w:sz w:val="18"/>
      <w:szCs w:val="18"/>
      <w14:ligatures w14:val="none"/>
    </w:rPr>
  </w:style>
  <w:style w:type="paragraph" w:styleId="ab">
    <w:name w:val="footer"/>
    <w:basedOn w:val="a"/>
    <w:link w:val="Char4"/>
    <w:uiPriority w:val="99"/>
    <w:unhideWhenUsed/>
    <w:rsid w:val="00B30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B307FF"/>
    <w:rPr>
      <w:sz w:val="18"/>
      <w:szCs w:val="18"/>
      <w14:ligatures w14:val="none"/>
    </w:rPr>
  </w:style>
  <w:style w:type="paragraph" w:styleId="ac">
    <w:name w:val="Revision"/>
    <w:hidden/>
    <w:uiPriority w:val="99"/>
    <w:semiHidden/>
    <w:rsid w:val="00B307FF"/>
    <w:pPr>
      <w:spacing w:after="0" w:line="240" w:lineRule="auto"/>
    </w:pPr>
    <w:rPr>
      <w:sz w:val="21"/>
      <w:szCs w:val="22"/>
      <w14:ligatures w14:val="none"/>
    </w:rPr>
  </w:style>
  <w:style w:type="paragraph" w:styleId="ad">
    <w:name w:val="Balloon Text"/>
    <w:basedOn w:val="a"/>
    <w:link w:val="Char5"/>
    <w:uiPriority w:val="99"/>
    <w:semiHidden/>
    <w:unhideWhenUsed/>
    <w:rsid w:val="009A496D"/>
    <w:rPr>
      <w:sz w:val="18"/>
      <w:szCs w:val="18"/>
    </w:rPr>
  </w:style>
  <w:style w:type="character" w:customStyle="1" w:styleId="Char5">
    <w:name w:val="批注框文本 Char"/>
    <w:basedOn w:val="a0"/>
    <w:link w:val="ad"/>
    <w:uiPriority w:val="99"/>
    <w:semiHidden/>
    <w:rsid w:val="009A496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6262780 1026262780</dc:creator>
  <cp:keywords/>
  <dc:description/>
  <cp:lastModifiedBy>Microsoft 帐户</cp:lastModifiedBy>
  <cp:revision>8</cp:revision>
  <dcterms:created xsi:type="dcterms:W3CDTF">2025-06-15T16:21:00Z</dcterms:created>
  <dcterms:modified xsi:type="dcterms:W3CDTF">2025-07-24T02:43:00Z</dcterms:modified>
</cp:coreProperties>
</file>